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ED694" w14:textId="1EA760DD" w:rsidR="00400E72" w:rsidRDefault="00B06F0D" w:rsidP="00400E72">
      <w:pPr>
        <w:rPr>
          <w:b/>
        </w:rPr>
      </w:pPr>
      <w:r>
        <w:rPr>
          <w:b/>
        </w:rPr>
        <w:t>Table S</w:t>
      </w:r>
      <w:r w:rsidR="000C338A">
        <w:rPr>
          <w:b/>
        </w:rPr>
        <w:t>1</w:t>
      </w:r>
      <w:r>
        <w:rPr>
          <w:b/>
        </w:rPr>
        <w:t>.</w:t>
      </w:r>
      <w:r w:rsidR="00400E72" w:rsidRPr="00400E72">
        <w:rPr>
          <w:b/>
        </w:rPr>
        <w:t xml:space="preserve"> Drug dosing and regimens</w:t>
      </w:r>
    </w:p>
    <w:p w14:paraId="3A0AAA42" w14:textId="77777777" w:rsidR="00400E72" w:rsidRDefault="00400E72" w:rsidP="00400E72">
      <w:r>
        <w:t>All patients were weighed to determine the accurate weight-based dose for the drug.</w:t>
      </w:r>
    </w:p>
    <w:p w14:paraId="46326C2F" w14:textId="7A52D485" w:rsidR="00B00577" w:rsidRDefault="00400E72" w:rsidP="00763E0F">
      <w:pPr>
        <w:jc w:val="both"/>
      </w:pPr>
      <w:r>
        <w:t>Artemether-lumefantrine (Coartem; Ipca La</w:t>
      </w:r>
      <w:r w:rsidR="00763E0F">
        <w:t>b</w:t>
      </w:r>
      <w:r>
        <w:t>oratories Ltd.) was administered twice daily for three days as tablets containing 20 mg of artemether plus 120 mg of lumefantrine in a fixed dose combination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440"/>
        <w:gridCol w:w="1056"/>
        <w:gridCol w:w="1166"/>
        <w:gridCol w:w="1173"/>
        <w:gridCol w:w="1166"/>
        <w:gridCol w:w="1173"/>
        <w:gridCol w:w="1166"/>
      </w:tblGrid>
      <w:tr w:rsidR="00400E72" w:rsidRPr="00400E72" w14:paraId="485F4C15" w14:textId="77777777" w:rsidTr="00A1350A">
        <w:trPr>
          <w:trHeight w:val="359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176D287C" w14:textId="77777777" w:rsidR="00400E72" w:rsidRPr="00400E72" w:rsidRDefault="00400E72" w:rsidP="00400E72">
            <w:pPr>
              <w:rPr>
                <w:b/>
              </w:rPr>
            </w:pPr>
            <w:r w:rsidRPr="00400E72">
              <w:rPr>
                <w:b/>
              </w:rPr>
              <w:t>Weight (kg)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6D59E" w14:textId="77777777" w:rsidR="00400E72" w:rsidRPr="00400E72" w:rsidRDefault="00400E72" w:rsidP="00400E72">
            <w:pPr>
              <w:rPr>
                <w:b/>
              </w:rPr>
            </w:pPr>
            <w:r w:rsidRPr="00400E72">
              <w:rPr>
                <w:b/>
              </w:rPr>
              <w:t>Day 0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DED8E" w14:textId="77777777" w:rsidR="00400E72" w:rsidRPr="00400E72" w:rsidRDefault="00400E72" w:rsidP="00400E72">
            <w:pPr>
              <w:rPr>
                <w:b/>
              </w:rPr>
            </w:pPr>
            <w:r w:rsidRPr="00400E72">
              <w:rPr>
                <w:b/>
              </w:rPr>
              <w:t>Day 1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F54A6" w14:textId="77777777" w:rsidR="00400E72" w:rsidRPr="00400E72" w:rsidRDefault="00400E72" w:rsidP="00400E72">
            <w:pPr>
              <w:rPr>
                <w:b/>
              </w:rPr>
            </w:pPr>
            <w:r w:rsidRPr="00400E72">
              <w:rPr>
                <w:b/>
              </w:rPr>
              <w:t>Day 2</w:t>
            </w:r>
          </w:p>
        </w:tc>
      </w:tr>
      <w:tr w:rsidR="00400E72" w:rsidRPr="00400E72" w14:paraId="6964556B" w14:textId="77777777" w:rsidTr="00763E0F">
        <w:tc>
          <w:tcPr>
            <w:tcW w:w="1440" w:type="dxa"/>
            <w:vMerge/>
            <w:vAlign w:val="center"/>
          </w:tcPr>
          <w:p w14:paraId="0AF68B23" w14:textId="77777777" w:rsidR="00400E72" w:rsidRPr="00400E72" w:rsidRDefault="00400E72" w:rsidP="00400E72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7876" w14:textId="77777777" w:rsidR="00400E72" w:rsidRPr="00400E72" w:rsidRDefault="00400E72" w:rsidP="00400E72">
            <w:r w:rsidRPr="00400E72">
              <w:t>Morning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E09ED" w14:textId="77777777" w:rsidR="00400E72" w:rsidRPr="00400E72" w:rsidRDefault="00400E72" w:rsidP="00400E72">
            <w:r w:rsidRPr="00400E72">
              <w:t>Evening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FB8BE" w14:textId="77777777" w:rsidR="00400E72" w:rsidRPr="00400E72" w:rsidRDefault="00400E72" w:rsidP="00400E72">
            <w:r w:rsidRPr="00400E72">
              <w:t>Morning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F1D61" w14:textId="77777777" w:rsidR="00400E72" w:rsidRPr="00400E72" w:rsidRDefault="00400E72" w:rsidP="00400E72">
            <w:r w:rsidRPr="00400E72">
              <w:t>Evening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C93D" w14:textId="77777777" w:rsidR="00400E72" w:rsidRPr="00400E72" w:rsidRDefault="00400E72" w:rsidP="00400E72">
            <w:r w:rsidRPr="00400E72">
              <w:t>Morning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2E914" w14:textId="77777777" w:rsidR="00400E72" w:rsidRPr="00400E72" w:rsidRDefault="00400E72" w:rsidP="00400E72">
            <w:r w:rsidRPr="00400E72">
              <w:t>Evening</w:t>
            </w:r>
          </w:p>
        </w:tc>
      </w:tr>
      <w:tr w:rsidR="00400E72" w:rsidRPr="00400E72" w14:paraId="769D468D" w14:textId="77777777" w:rsidTr="00763E0F">
        <w:tc>
          <w:tcPr>
            <w:tcW w:w="1440" w:type="dxa"/>
            <w:vAlign w:val="center"/>
          </w:tcPr>
          <w:p w14:paraId="492DC9B4" w14:textId="77777777" w:rsidR="00400E72" w:rsidRPr="00400E72" w:rsidRDefault="00400E72" w:rsidP="00400E72">
            <w:r w:rsidRPr="00400E72">
              <w:t>5 to &lt; 1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C9FE471" w14:textId="77777777" w:rsidR="00400E72" w:rsidRPr="00400E72" w:rsidRDefault="00400E72" w:rsidP="00400E72">
            <w:r w:rsidRPr="00400E72">
              <w:t>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D0BAC07" w14:textId="77777777" w:rsidR="00400E72" w:rsidRPr="00400E72" w:rsidRDefault="00400E72" w:rsidP="00400E72">
            <w:r w:rsidRPr="00400E72"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63D34E73" w14:textId="77777777" w:rsidR="00400E72" w:rsidRPr="00400E72" w:rsidRDefault="00400E72" w:rsidP="00400E72">
            <w:r w:rsidRPr="00400E72">
              <w:t>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3C757DAD" w14:textId="77777777" w:rsidR="00400E72" w:rsidRPr="00400E72" w:rsidRDefault="00400E72" w:rsidP="00400E72">
            <w:r w:rsidRPr="00400E72"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02631EE8" w14:textId="77777777" w:rsidR="00400E72" w:rsidRPr="00400E72" w:rsidRDefault="00400E72" w:rsidP="00400E72">
            <w:r w:rsidRPr="00400E72">
              <w:t>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2FA56194" w14:textId="77777777" w:rsidR="00400E72" w:rsidRPr="00400E72" w:rsidRDefault="00400E72" w:rsidP="00400E72">
            <w:r w:rsidRPr="00400E72">
              <w:t>1</w:t>
            </w:r>
          </w:p>
        </w:tc>
      </w:tr>
      <w:tr w:rsidR="00400E72" w:rsidRPr="00400E72" w14:paraId="49482EFF" w14:textId="77777777" w:rsidTr="00763E0F">
        <w:tc>
          <w:tcPr>
            <w:tcW w:w="1440" w:type="dxa"/>
            <w:vAlign w:val="center"/>
          </w:tcPr>
          <w:p w14:paraId="0AA893A0" w14:textId="77777777" w:rsidR="00400E72" w:rsidRPr="00400E72" w:rsidRDefault="00400E72" w:rsidP="00400E72">
            <w:r w:rsidRPr="00400E72">
              <w:t>15 to &lt; 25</w:t>
            </w:r>
          </w:p>
        </w:tc>
        <w:tc>
          <w:tcPr>
            <w:tcW w:w="1056" w:type="dxa"/>
            <w:vAlign w:val="center"/>
          </w:tcPr>
          <w:p w14:paraId="0034131B" w14:textId="77777777" w:rsidR="00400E72" w:rsidRPr="00400E72" w:rsidRDefault="00400E72" w:rsidP="00400E72">
            <w:r w:rsidRPr="00400E72">
              <w:t>2</w:t>
            </w:r>
          </w:p>
        </w:tc>
        <w:tc>
          <w:tcPr>
            <w:tcW w:w="1166" w:type="dxa"/>
            <w:vAlign w:val="center"/>
          </w:tcPr>
          <w:p w14:paraId="68CDAC34" w14:textId="77777777" w:rsidR="00400E72" w:rsidRPr="00400E72" w:rsidRDefault="00400E72" w:rsidP="00400E72">
            <w:r w:rsidRPr="00400E72">
              <w:t>2</w:t>
            </w:r>
          </w:p>
        </w:tc>
        <w:tc>
          <w:tcPr>
            <w:tcW w:w="1173" w:type="dxa"/>
            <w:vAlign w:val="center"/>
          </w:tcPr>
          <w:p w14:paraId="355425FA" w14:textId="77777777" w:rsidR="00400E72" w:rsidRPr="00400E72" w:rsidRDefault="00400E72" w:rsidP="00400E72">
            <w:r w:rsidRPr="00400E72">
              <w:t>2</w:t>
            </w:r>
          </w:p>
        </w:tc>
        <w:tc>
          <w:tcPr>
            <w:tcW w:w="1166" w:type="dxa"/>
            <w:vAlign w:val="center"/>
          </w:tcPr>
          <w:p w14:paraId="7841BCF0" w14:textId="77777777" w:rsidR="00400E72" w:rsidRPr="00400E72" w:rsidRDefault="00400E72" w:rsidP="00400E72">
            <w:r w:rsidRPr="00400E72">
              <w:t>2</w:t>
            </w:r>
          </w:p>
        </w:tc>
        <w:tc>
          <w:tcPr>
            <w:tcW w:w="1173" w:type="dxa"/>
            <w:vAlign w:val="center"/>
          </w:tcPr>
          <w:p w14:paraId="0CFA2A38" w14:textId="77777777" w:rsidR="00400E72" w:rsidRPr="00400E72" w:rsidRDefault="00400E72" w:rsidP="00400E72">
            <w:r w:rsidRPr="00400E72">
              <w:t>2</w:t>
            </w:r>
          </w:p>
        </w:tc>
        <w:tc>
          <w:tcPr>
            <w:tcW w:w="1166" w:type="dxa"/>
            <w:vAlign w:val="center"/>
          </w:tcPr>
          <w:p w14:paraId="74325087" w14:textId="77777777" w:rsidR="00400E72" w:rsidRPr="00400E72" w:rsidRDefault="00400E72" w:rsidP="00400E72">
            <w:r w:rsidRPr="00400E72">
              <w:t>2</w:t>
            </w:r>
          </w:p>
        </w:tc>
      </w:tr>
      <w:tr w:rsidR="00400E72" w:rsidRPr="00400E72" w14:paraId="1403B4ED" w14:textId="77777777" w:rsidTr="00763E0F">
        <w:tc>
          <w:tcPr>
            <w:tcW w:w="1440" w:type="dxa"/>
            <w:vAlign w:val="center"/>
          </w:tcPr>
          <w:p w14:paraId="713FD276" w14:textId="77777777" w:rsidR="00400E72" w:rsidRPr="00400E72" w:rsidRDefault="00400E72" w:rsidP="00400E72">
            <w:r w:rsidRPr="00400E72">
              <w:t>25 to &lt; 35</w:t>
            </w:r>
          </w:p>
        </w:tc>
        <w:tc>
          <w:tcPr>
            <w:tcW w:w="1056" w:type="dxa"/>
            <w:vAlign w:val="center"/>
          </w:tcPr>
          <w:p w14:paraId="3879F34D" w14:textId="77777777" w:rsidR="00400E72" w:rsidRPr="00400E72" w:rsidRDefault="00400E72" w:rsidP="00400E72">
            <w:r w:rsidRPr="00400E72">
              <w:t>3</w:t>
            </w:r>
          </w:p>
        </w:tc>
        <w:tc>
          <w:tcPr>
            <w:tcW w:w="1166" w:type="dxa"/>
            <w:vAlign w:val="center"/>
          </w:tcPr>
          <w:p w14:paraId="3977A352" w14:textId="77777777" w:rsidR="00400E72" w:rsidRPr="00400E72" w:rsidRDefault="00400E72" w:rsidP="00400E72">
            <w:r w:rsidRPr="00400E72">
              <w:t>3</w:t>
            </w:r>
          </w:p>
        </w:tc>
        <w:tc>
          <w:tcPr>
            <w:tcW w:w="1173" w:type="dxa"/>
            <w:vAlign w:val="center"/>
          </w:tcPr>
          <w:p w14:paraId="3DC14C2B" w14:textId="77777777" w:rsidR="00400E72" w:rsidRPr="00400E72" w:rsidRDefault="00400E72" w:rsidP="00400E72">
            <w:r w:rsidRPr="00400E72">
              <w:t>3</w:t>
            </w:r>
          </w:p>
        </w:tc>
        <w:tc>
          <w:tcPr>
            <w:tcW w:w="1166" w:type="dxa"/>
            <w:vAlign w:val="center"/>
          </w:tcPr>
          <w:p w14:paraId="3B93DD1F" w14:textId="77777777" w:rsidR="00400E72" w:rsidRPr="00400E72" w:rsidRDefault="00400E72" w:rsidP="00400E72">
            <w:r w:rsidRPr="00400E72">
              <w:t>3</w:t>
            </w:r>
          </w:p>
        </w:tc>
        <w:tc>
          <w:tcPr>
            <w:tcW w:w="1173" w:type="dxa"/>
            <w:vAlign w:val="center"/>
          </w:tcPr>
          <w:p w14:paraId="3296BD63" w14:textId="77777777" w:rsidR="00400E72" w:rsidRPr="00400E72" w:rsidRDefault="00400E72" w:rsidP="00400E72">
            <w:r w:rsidRPr="00400E72">
              <w:t>3</w:t>
            </w:r>
          </w:p>
        </w:tc>
        <w:tc>
          <w:tcPr>
            <w:tcW w:w="1166" w:type="dxa"/>
            <w:vAlign w:val="center"/>
          </w:tcPr>
          <w:p w14:paraId="5BEC519C" w14:textId="77777777" w:rsidR="00400E72" w:rsidRPr="00400E72" w:rsidRDefault="00400E72" w:rsidP="00400E72">
            <w:r w:rsidRPr="00400E72">
              <w:t>3</w:t>
            </w:r>
          </w:p>
        </w:tc>
      </w:tr>
      <w:tr w:rsidR="00400E72" w:rsidRPr="00400E72" w14:paraId="3C2D539F" w14:textId="77777777" w:rsidTr="00763E0F"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D40A71C" w14:textId="77777777" w:rsidR="00400E72" w:rsidRPr="00400E72" w:rsidRDefault="00400E72" w:rsidP="00400E72">
            <w:r w:rsidRPr="00400E72">
              <w:t>≥ 3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6457D428" w14:textId="77777777" w:rsidR="00400E72" w:rsidRPr="00400E72" w:rsidRDefault="00400E72" w:rsidP="00400E72">
            <w:r w:rsidRPr="00400E72">
              <w:t>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1872ED75" w14:textId="77777777" w:rsidR="00400E72" w:rsidRPr="00400E72" w:rsidRDefault="00400E72" w:rsidP="00400E72">
            <w:r w:rsidRPr="00400E72">
              <w:t>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0C0C5CB3" w14:textId="77777777" w:rsidR="00400E72" w:rsidRPr="00400E72" w:rsidRDefault="00400E72" w:rsidP="00400E72">
            <w:r w:rsidRPr="00400E72">
              <w:t>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514D0589" w14:textId="77777777" w:rsidR="00400E72" w:rsidRPr="00400E72" w:rsidRDefault="00400E72" w:rsidP="00400E72">
            <w:r w:rsidRPr="00400E72">
              <w:t>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12DA2FB0" w14:textId="77777777" w:rsidR="00400E72" w:rsidRPr="00400E72" w:rsidRDefault="00400E72" w:rsidP="00400E72">
            <w:r w:rsidRPr="00400E72">
              <w:t>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57644163" w14:textId="77777777" w:rsidR="00400E72" w:rsidRPr="00400E72" w:rsidRDefault="00400E72" w:rsidP="00400E72">
            <w:r w:rsidRPr="00400E72">
              <w:t>4</w:t>
            </w:r>
          </w:p>
        </w:tc>
      </w:tr>
    </w:tbl>
    <w:p w14:paraId="31EDE0BE" w14:textId="77777777" w:rsidR="00400E72" w:rsidRDefault="00400E72"/>
    <w:sectPr w:rsidR="00400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E72"/>
    <w:rsid w:val="000478C4"/>
    <w:rsid w:val="000C1ED2"/>
    <w:rsid w:val="000C338A"/>
    <w:rsid w:val="00340FDD"/>
    <w:rsid w:val="00400E72"/>
    <w:rsid w:val="00763E0F"/>
    <w:rsid w:val="008D1286"/>
    <w:rsid w:val="00A1350A"/>
    <w:rsid w:val="00AB38D8"/>
    <w:rsid w:val="00AD4863"/>
    <w:rsid w:val="00B06F0D"/>
    <w:rsid w:val="00F4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B2E14"/>
  <w15:chartTrackingRefBased/>
  <w15:docId w15:val="{D91512F9-5DE0-4B70-A81B-8B3157624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 G.</dc:creator>
  <cp:keywords/>
  <dc:description/>
  <cp:lastModifiedBy>Sol Abay</cp:lastModifiedBy>
  <cp:revision>19</cp:revision>
  <dcterms:created xsi:type="dcterms:W3CDTF">2022-12-14T14:20:00Z</dcterms:created>
  <dcterms:modified xsi:type="dcterms:W3CDTF">2022-12-20T23:33:00Z</dcterms:modified>
</cp:coreProperties>
</file>